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CA7B2" w14:textId="6BB4BBAC" w:rsidR="008D141F" w:rsidRPr="007E6C39" w:rsidRDefault="00E81F63" w:rsidP="008D141F">
      <w:pPr>
        <w:spacing w:line="24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>S2</w:t>
      </w:r>
      <w:r w:rsidR="008D141F" w:rsidRPr="007E6C39">
        <w:rPr>
          <w:b/>
          <w:sz w:val="22"/>
          <w:lang w:val="en-US"/>
        </w:rPr>
        <w:t xml:space="preserve"> Table. Prevalence by parasite according to the diagnostic method used. 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6"/>
        <w:gridCol w:w="1247"/>
        <w:gridCol w:w="1701"/>
        <w:gridCol w:w="113"/>
        <w:gridCol w:w="1247"/>
        <w:gridCol w:w="1701"/>
      </w:tblGrid>
      <w:tr w:rsidR="008D141F" w:rsidRPr="00F86A0A" w14:paraId="69224386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382A4416" w14:textId="77777777" w:rsidR="008D141F" w:rsidRPr="00F86A0A" w:rsidRDefault="008D141F" w:rsidP="00D70BE1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9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2D376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Microscopy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DF73D0B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9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DAD67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Molecular biology</w:t>
            </w:r>
          </w:p>
        </w:tc>
      </w:tr>
      <w:tr w:rsidR="008D141F" w:rsidRPr="00F86A0A" w14:paraId="6E09C7C8" w14:textId="77777777" w:rsidTr="00D70BE1">
        <w:trPr>
          <w:trHeight w:val="340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5564D" w14:textId="77777777" w:rsidR="008D141F" w:rsidRPr="00F86A0A" w:rsidRDefault="008D141F" w:rsidP="00D70BE1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CB405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Number of positive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2FAD0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Prevalence</w:t>
            </w:r>
          </w:p>
          <w:p w14:paraId="4C7CAC9E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% (95%CI)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705EF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B882D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Number of positive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404D5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Prevalence</w:t>
            </w:r>
          </w:p>
          <w:p w14:paraId="4C8A3B17" w14:textId="77777777" w:rsidR="008D141F" w:rsidRPr="00F86A0A" w:rsidRDefault="008D141F" w:rsidP="00D70BE1">
            <w:pPr>
              <w:spacing w:line="240" w:lineRule="auto"/>
              <w:jc w:val="center"/>
              <w:rPr>
                <w:b/>
                <w:sz w:val="22"/>
                <w:lang w:val="en-US"/>
              </w:rPr>
            </w:pPr>
            <w:r w:rsidRPr="00F86A0A">
              <w:rPr>
                <w:b/>
                <w:sz w:val="22"/>
                <w:lang w:val="en-US"/>
              </w:rPr>
              <w:t>% (95%CI)</w:t>
            </w:r>
          </w:p>
        </w:tc>
      </w:tr>
      <w:tr w:rsidR="008D141F" w:rsidRPr="00F86A0A" w14:paraId="562F97CE" w14:textId="77777777" w:rsidTr="00D70BE1">
        <w:trPr>
          <w:trHeight w:val="340"/>
          <w:jc w:val="center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42291D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Blastocystis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FEEE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ED556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7.0 (5.8; 8.4)</w:t>
            </w: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F16A7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8D42B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9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58C9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8.7 (16.8; 20.7)</w:t>
            </w:r>
          </w:p>
        </w:tc>
      </w:tr>
      <w:tr w:rsidR="008D141F" w:rsidRPr="00F86A0A" w14:paraId="2D9D9F04" w14:textId="77777777" w:rsidTr="00D70BE1">
        <w:trPr>
          <w:trHeight w:val="340"/>
          <w:jc w:val="center"/>
        </w:trPr>
        <w:tc>
          <w:tcPr>
            <w:tcW w:w="2836" w:type="dxa"/>
            <w:tcBorders>
              <w:top w:val="nil"/>
            </w:tcBorders>
            <w:shd w:val="clear" w:color="auto" w:fill="auto"/>
            <w:vAlign w:val="center"/>
          </w:tcPr>
          <w:p w14:paraId="7ADFABF3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Dientamoeba fragilis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71D47B9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F973D6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13" w:type="dxa"/>
            <w:tcBorders>
              <w:top w:val="nil"/>
            </w:tcBorders>
            <w:shd w:val="clear" w:color="auto" w:fill="auto"/>
            <w:vAlign w:val="center"/>
          </w:tcPr>
          <w:p w14:paraId="681C877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2986C13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0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1AF5005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3.1 (11.5; 14.9)</w:t>
            </w:r>
          </w:p>
        </w:tc>
      </w:tr>
      <w:tr w:rsidR="008D141F" w:rsidRPr="00F86A0A" w14:paraId="5888051B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12EA3612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Giardia intestinali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290D4E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F04F17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8 (0.4; 1.4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916F27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06048D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D683B7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.9 (1.3; 2.7)</w:t>
            </w:r>
          </w:p>
        </w:tc>
      </w:tr>
      <w:tr w:rsidR="008D141F" w:rsidRPr="00F86A0A" w14:paraId="0A50805A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7538BFF0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Cryptosporidium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283FF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29CDCE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4 (0.1; 0.8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AC915B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F535BC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3FD7C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.9 (1.3; 2.7)</w:t>
            </w:r>
          </w:p>
        </w:tc>
      </w:tr>
      <w:tr w:rsidR="008D141F" w:rsidRPr="00F86A0A" w14:paraId="1A4BF2A9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4D58AB60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erobius vermiculari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DB361EE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C0E26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3 (0.1; 0.7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3BAFF7C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7E7FF0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2EA3B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.8 (1.2; 2.6)</w:t>
            </w:r>
          </w:p>
        </w:tc>
      </w:tr>
      <w:tr w:rsidR="008D141F" w:rsidRPr="00F86A0A" w14:paraId="49526815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6EA8F9EF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amoeba coli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893D0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F75BD0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.5 (0.9; 2.2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0689F05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4D6E34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DAA755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</w:tr>
      <w:tr w:rsidR="008D141F" w:rsidRPr="00F86A0A" w14:paraId="3BA7A106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796FBF5F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dolimax nan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0DA63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AF160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.2 (0.7; 1.9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CEDCAC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989679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58259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</w:tr>
      <w:tr w:rsidR="008D141F" w:rsidRPr="00F86A0A" w14:paraId="2C8C1AFE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28D9245E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amoeba dispa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55050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AF10C6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3 (0.1; 0.7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42341F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7A75A6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3226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.1 (0.6; 1.7)</w:t>
            </w:r>
          </w:p>
        </w:tc>
      </w:tr>
      <w:tr w:rsidR="008D141F" w:rsidRPr="00F86A0A" w14:paraId="579F5AF0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15F45DFD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Microsporidia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AC672F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359FE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644853C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DB8359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ED108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4 (0.2; 0.9)</w:t>
            </w:r>
          </w:p>
        </w:tc>
      </w:tr>
      <w:tr w:rsidR="008D141F" w:rsidRPr="00F86A0A" w14:paraId="1581F64C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177091DD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Taenia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989B9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67EB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2 (0.0; 0.6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1884AE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4ADABA0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9DE5B5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3 (0.1; 0.7)</w:t>
            </w:r>
          </w:p>
        </w:tc>
      </w:tr>
      <w:tr w:rsidR="008D141F" w:rsidRPr="00F86A0A" w14:paraId="4405178D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35D27529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Strongyloides stercorali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E57E8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34230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B31053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2A2970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8C54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3 (0.1; 0.7)</w:t>
            </w:r>
          </w:p>
        </w:tc>
      </w:tr>
      <w:tr w:rsidR="008D141F" w:rsidRPr="00F86A0A" w14:paraId="3F0A2FF7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12655624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Cystoisospora belli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A6555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55955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0FE0BA1E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B50D92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A6A4B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2 (0.0; 0.6)</w:t>
            </w:r>
          </w:p>
        </w:tc>
      </w:tr>
      <w:tr w:rsidR="008D141F" w:rsidRPr="00F86A0A" w14:paraId="0167C785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04DED9A5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Dicrocoelium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504A4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3EA6F7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5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998207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C22E4D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B254B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</w:tr>
      <w:tr w:rsidR="008D141F" w:rsidRPr="00F86A0A" w14:paraId="1379BD4E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055DFC28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Entamoeba hartmanni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9F3EE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D2E5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5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727BB4B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A48E72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D8211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</w:tr>
      <w:tr w:rsidR="008D141F" w:rsidRPr="00F86A0A" w14:paraId="5F3C7D12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4060264A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Iodamoeba butschlii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A9AD4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68CF0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5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52DA809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3847DF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16DC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</w:tr>
      <w:tr w:rsidR="008D141F" w:rsidRPr="00F86A0A" w14:paraId="3E676EEA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2E971453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Schistosoma </w:t>
            </w:r>
            <w:r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mansoni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F3867F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BA7E1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BE4326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C6DDD07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C51FF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5)</w:t>
            </w:r>
          </w:p>
        </w:tc>
      </w:tr>
      <w:tr w:rsidR="008D141F" w:rsidRPr="00F86A0A" w14:paraId="135956B5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2116E558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Chilomastix </w:t>
            </w:r>
            <w:proofErr w:type="spellStart"/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mesnili</w:t>
            </w:r>
            <w:proofErr w:type="spellEnd"/>
          </w:p>
        </w:tc>
        <w:tc>
          <w:tcPr>
            <w:tcW w:w="1247" w:type="dxa"/>
            <w:shd w:val="clear" w:color="auto" w:fill="auto"/>
            <w:vAlign w:val="center"/>
          </w:tcPr>
          <w:p w14:paraId="06692EC0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31DB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2006F40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5CBA8FF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1F284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bookmarkStart w:id="0" w:name="_GoBack"/>
        <w:bookmarkEnd w:id="0"/>
      </w:tr>
      <w:tr w:rsidR="008D141F" w:rsidRPr="00F86A0A" w14:paraId="5A84CA41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65601D97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 xml:space="preserve">Sarcocystis </w:t>
            </w:r>
            <w:r w:rsidRPr="00F86A0A">
              <w:rPr>
                <w:rFonts w:eastAsia="Times New Roman" w:cs="Calibri"/>
                <w:iCs/>
                <w:sz w:val="22"/>
                <w:szCs w:val="22"/>
                <w:lang w:val="en-US" w:eastAsia="fr-FR"/>
              </w:rPr>
              <w:t>sp</w:t>
            </w: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35C20C5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61E328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76545B35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D3BECD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F93C2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−</w:t>
            </w:r>
          </w:p>
        </w:tc>
      </w:tr>
      <w:tr w:rsidR="008D141F" w:rsidRPr="00F86A0A" w14:paraId="63E0A70B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334FFAA7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Cyclospora cayetanensi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4FA6BF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BCAB33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1100BE1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48A184E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343E7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</w:tr>
      <w:tr w:rsidR="008D141F" w:rsidRPr="00F86A0A" w14:paraId="7E53A07A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3C753EB1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Hymenolepis nan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8F2E32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00C9E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4E4F47A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27D11EF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25DB1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</w:tr>
      <w:tr w:rsidR="008D141F" w:rsidRPr="00F86A0A" w14:paraId="1E46CDD7" w14:textId="77777777" w:rsidTr="00D70BE1">
        <w:trPr>
          <w:trHeight w:val="340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69406A52" w14:textId="77777777" w:rsidR="008D141F" w:rsidRPr="00F86A0A" w:rsidRDefault="008D141F" w:rsidP="00D70BE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86A0A">
              <w:rPr>
                <w:rFonts w:eastAsia="Times New Roman" w:cs="Calibri"/>
                <w:i/>
                <w:iCs/>
                <w:sz w:val="22"/>
                <w:szCs w:val="22"/>
                <w:lang w:val="en-US" w:eastAsia="fr-FR"/>
              </w:rPr>
              <w:t>Trichuris trichiur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3BAB52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285954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  <w:tc>
          <w:tcPr>
            <w:tcW w:w="113" w:type="dxa"/>
            <w:shd w:val="clear" w:color="auto" w:fill="auto"/>
            <w:vAlign w:val="center"/>
          </w:tcPr>
          <w:p w14:paraId="61F7E4F9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E180F3A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0D1E0D" w14:textId="77777777" w:rsidR="008D141F" w:rsidRPr="00F86A0A" w:rsidRDefault="008D141F" w:rsidP="00D70BE1">
            <w:pPr>
              <w:spacing w:line="240" w:lineRule="auto"/>
              <w:jc w:val="center"/>
              <w:rPr>
                <w:sz w:val="22"/>
                <w:lang w:val="en-US"/>
              </w:rPr>
            </w:pPr>
            <w:r w:rsidRPr="00F86A0A">
              <w:rPr>
                <w:sz w:val="22"/>
                <w:lang w:val="en-US"/>
              </w:rPr>
              <w:t>0.1 (0.0; 0.4)</w:t>
            </w:r>
          </w:p>
        </w:tc>
      </w:tr>
    </w:tbl>
    <w:p w14:paraId="306B0FD7" w14:textId="2F6E9DED" w:rsidR="00284377" w:rsidRPr="006D0161" w:rsidRDefault="008D141F" w:rsidP="002C2801">
      <w:pPr>
        <w:spacing w:after="0" w:line="240" w:lineRule="auto"/>
        <w:jc w:val="both"/>
        <w:rPr>
          <w:sz w:val="22"/>
          <w:lang w:val="en-US"/>
        </w:rPr>
      </w:pPr>
      <w:r w:rsidRPr="00684EC2">
        <w:rPr>
          <w:sz w:val="22"/>
          <w:lang w:val="en-US"/>
        </w:rPr>
        <w:t>Results are presented by patient (n=1570). Parasites are sorted from most to least prevalent. Dashes are used when a parasite cannot be detected by one diagnostic method or another. Data not shown are equal to zero. CI: confidence interval.</w:t>
      </w:r>
      <w:r>
        <w:rPr>
          <w:sz w:val="22"/>
          <w:lang w:val="en-US"/>
        </w:rPr>
        <w:t xml:space="preserve"> </w:t>
      </w:r>
      <w:r w:rsidRPr="00F86A0A">
        <w:rPr>
          <w:sz w:val="22"/>
          <w:lang w:val="en-US"/>
        </w:rPr>
        <w:t>*</w:t>
      </w:r>
      <w:r w:rsidRPr="00F86A0A">
        <w:rPr>
          <w:i/>
          <w:sz w:val="22"/>
          <w:lang w:val="en-US"/>
        </w:rPr>
        <w:t>Enterocytozoon</w:t>
      </w:r>
      <w:r w:rsidRPr="00F86A0A">
        <w:rPr>
          <w:sz w:val="22"/>
          <w:lang w:val="en-US"/>
        </w:rPr>
        <w:t xml:space="preserve"> </w:t>
      </w:r>
      <w:r w:rsidRPr="00F86A0A">
        <w:rPr>
          <w:i/>
          <w:sz w:val="22"/>
          <w:lang w:val="en-US"/>
        </w:rPr>
        <w:t>bieneusi</w:t>
      </w:r>
      <w:r w:rsidRPr="00F86A0A">
        <w:rPr>
          <w:sz w:val="22"/>
          <w:lang w:val="en-US"/>
        </w:rPr>
        <w:t xml:space="preserve"> + </w:t>
      </w:r>
      <w:r w:rsidRPr="00F86A0A">
        <w:rPr>
          <w:i/>
          <w:sz w:val="22"/>
          <w:lang w:val="en-US"/>
        </w:rPr>
        <w:t>Encephalitozoon</w:t>
      </w:r>
      <w:r w:rsidR="002C2801">
        <w:rPr>
          <w:sz w:val="22"/>
          <w:lang w:val="en-US"/>
        </w:rPr>
        <w:t xml:space="preserve"> </w:t>
      </w:r>
      <w:proofErr w:type="spellStart"/>
      <w:r w:rsidR="002C2801">
        <w:rPr>
          <w:sz w:val="22"/>
          <w:lang w:val="en-US"/>
        </w:rPr>
        <w:t>sp</w:t>
      </w:r>
      <w:proofErr w:type="spellEnd"/>
    </w:p>
    <w:sectPr w:rsidR="00284377" w:rsidRPr="006D0161" w:rsidSect="002C2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C3D"/>
    <w:rsid w:val="000007F5"/>
    <w:rsid w:val="00002433"/>
    <w:rsid w:val="000033DF"/>
    <w:rsid w:val="00021713"/>
    <w:rsid w:val="00051675"/>
    <w:rsid w:val="0005485D"/>
    <w:rsid w:val="000736A4"/>
    <w:rsid w:val="00080F38"/>
    <w:rsid w:val="000822D0"/>
    <w:rsid w:val="0009499D"/>
    <w:rsid w:val="000D4736"/>
    <w:rsid w:val="000E0CD8"/>
    <w:rsid w:val="001146E4"/>
    <w:rsid w:val="00127610"/>
    <w:rsid w:val="00127E61"/>
    <w:rsid w:val="00134C1C"/>
    <w:rsid w:val="00140BC1"/>
    <w:rsid w:val="0016482E"/>
    <w:rsid w:val="00170F51"/>
    <w:rsid w:val="0018373F"/>
    <w:rsid w:val="0019498A"/>
    <w:rsid w:val="00195BA2"/>
    <w:rsid w:val="001A1708"/>
    <w:rsid w:val="001A6F2F"/>
    <w:rsid w:val="001C57CD"/>
    <w:rsid w:val="001C5BF2"/>
    <w:rsid w:val="001D4564"/>
    <w:rsid w:val="001E2B40"/>
    <w:rsid w:val="002016AD"/>
    <w:rsid w:val="00205009"/>
    <w:rsid w:val="002321DD"/>
    <w:rsid w:val="002411EF"/>
    <w:rsid w:val="0025216B"/>
    <w:rsid w:val="00265590"/>
    <w:rsid w:val="00284377"/>
    <w:rsid w:val="00285AA4"/>
    <w:rsid w:val="002869F4"/>
    <w:rsid w:val="002979AE"/>
    <w:rsid w:val="00297E53"/>
    <w:rsid w:val="002C2801"/>
    <w:rsid w:val="002C46ED"/>
    <w:rsid w:val="002D2200"/>
    <w:rsid w:val="002F4FE6"/>
    <w:rsid w:val="00312912"/>
    <w:rsid w:val="0034006B"/>
    <w:rsid w:val="00341799"/>
    <w:rsid w:val="00343E43"/>
    <w:rsid w:val="003454FD"/>
    <w:rsid w:val="00361822"/>
    <w:rsid w:val="00372530"/>
    <w:rsid w:val="00382AC3"/>
    <w:rsid w:val="003915C4"/>
    <w:rsid w:val="003C17AF"/>
    <w:rsid w:val="003C3E88"/>
    <w:rsid w:val="003D6B72"/>
    <w:rsid w:val="003D7B87"/>
    <w:rsid w:val="003E3517"/>
    <w:rsid w:val="003F1BCA"/>
    <w:rsid w:val="003F4324"/>
    <w:rsid w:val="003F7284"/>
    <w:rsid w:val="004238F2"/>
    <w:rsid w:val="00425678"/>
    <w:rsid w:val="004270BE"/>
    <w:rsid w:val="004406A2"/>
    <w:rsid w:val="00446532"/>
    <w:rsid w:val="00450586"/>
    <w:rsid w:val="00461CBD"/>
    <w:rsid w:val="00476A79"/>
    <w:rsid w:val="00480C27"/>
    <w:rsid w:val="00482C62"/>
    <w:rsid w:val="004B761B"/>
    <w:rsid w:val="004D7D97"/>
    <w:rsid w:val="004E1E65"/>
    <w:rsid w:val="004F0E2B"/>
    <w:rsid w:val="004F5764"/>
    <w:rsid w:val="0050181C"/>
    <w:rsid w:val="005263BB"/>
    <w:rsid w:val="00545E1A"/>
    <w:rsid w:val="005508C4"/>
    <w:rsid w:val="00551F88"/>
    <w:rsid w:val="00583276"/>
    <w:rsid w:val="00590B58"/>
    <w:rsid w:val="00595FA5"/>
    <w:rsid w:val="005A7D03"/>
    <w:rsid w:val="005A7F9A"/>
    <w:rsid w:val="005B35A7"/>
    <w:rsid w:val="005B6D05"/>
    <w:rsid w:val="005C7505"/>
    <w:rsid w:val="006154A0"/>
    <w:rsid w:val="0063186A"/>
    <w:rsid w:val="0064359E"/>
    <w:rsid w:val="0064638E"/>
    <w:rsid w:val="00653CD6"/>
    <w:rsid w:val="0066167D"/>
    <w:rsid w:val="00665188"/>
    <w:rsid w:val="006A1831"/>
    <w:rsid w:val="006B39AA"/>
    <w:rsid w:val="006C623F"/>
    <w:rsid w:val="006C7733"/>
    <w:rsid w:val="006D0161"/>
    <w:rsid w:val="006F0844"/>
    <w:rsid w:val="006F2B27"/>
    <w:rsid w:val="006F4717"/>
    <w:rsid w:val="006F7B2E"/>
    <w:rsid w:val="00705AC3"/>
    <w:rsid w:val="0071487E"/>
    <w:rsid w:val="00751B16"/>
    <w:rsid w:val="007661C7"/>
    <w:rsid w:val="00770E70"/>
    <w:rsid w:val="007960EB"/>
    <w:rsid w:val="007A4245"/>
    <w:rsid w:val="007B4BF2"/>
    <w:rsid w:val="007C2B4F"/>
    <w:rsid w:val="007C5258"/>
    <w:rsid w:val="007D085F"/>
    <w:rsid w:val="007E296B"/>
    <w:rsid w:val="007E5FD7"/>
    <w:rsid w:val="007E6C39"/>
    <w:rsid w:val="007F014D"/>
    <w:rsid w:val="007F5225"/>
    <w:rsid w:val="00806A61"/>
    <w:rsid w:val="008436C0"/>
    <w:rsid w:val="008527D3"/>
    <w:rsid w:val="0085382A"/>
    <w:rsid w:val="00855835"/>
    <w:rsid w:val="00894BB7"/>
    <w:rsid w:val="008954CF"/>
    <w:rsid w:val="00897E98"/>
    <w:rsid w:val="008C2421"/>
    <w:rsid w:val="008C4D9D"/>
    <w:rsid w:val="008D10AD"/>
    <w:rsid w:val="008D141F"/>
    <w:rsid w:val="008D3555"/>
    <w:rsid w:val="008F125C"/>
    <w:rsid w:val="009003CF"/>
    <w:rsid w:val="0090372E"/>
    <w:rsid w:val="00904D35"/>
    <w:rsid w:val="00912BA4"/>
    <w:rsid w:val="0092253A"/>
    <w:rsid w:val="00922DBC"/>
    <w:rsid w:val="009238D7"/>
    <w:rsid w:val="009363E8"/>
    <w:rsid w:val="00936680"/>
    <w:rsid w:val="00967063"/>
    <w:rsid w:val="009675B3"/>
    <w:rsid w:val="00976E34"/>
    <w:rsid w:val="009922AB"/>
    <w:rsid w:val="009950F9"/>
    <w:rsid w:val="009A1D17"/>
    <w:rsid w:val="009A4114"/>
    <w:rsid w:val="009B2846"/>
    <w:rsid w:val="009C1E3E"/>
    <w:rsid w:val="009C2CE7"/>
    <w:rsid w:val="009D23D4"/>
    <w:rsid w:val="00A02CE6"/>
    <w:rsid w:val="00A20F47"/>
    <w:rsid w:val="00A250C2"/>
    <w:rsid w:val="00A41DDA"/>
    <w:rsid w:val="00A44B6E"/>
    <w:rsid w:val="00A51CB1"/>
    <w:rsid w:val="00A54E9E"/>
    <w:rsid w:val="00A67999"/>
    <w:rsid w:val="00A81159"/>
    <w:rsid w:val="00A90446"/>
    <w:rsid w:val="00AA0014"/>
    <w:rsid w:val="00AA0E58"/>
    <w:rsid w:val="00AA4746"/>
    <w:rsid w:val="00AB4C05"/>
    <w:rsid w:val="00AD12BB"/>
    <w:rsid w:val="00AD1ABD"/>
    <w:rsid w:val="00B133DE"/>
    <w:rsid w:val="00B53510"/>
    <w:rsid w:val="00B54CA4"/>
    <w:rsid w:val="00B55D31"/>
    <w:rsid w:val="00B577BE"/>
    <w:rsid w:val="00B66155"/>
    <w:rsid w:val="00B75B3A"/>
    <w:rsid w:val="00B82AA0"/>
    <w:rsid w:val="00B82B8A"/>
    <w:rsid w:val="00BB4206"/>
    <w:rsid w:val="00BB4C03"/>
    <w:rsid w:val="00BD64FD"/>
    <w:rsid w:val="00BE5E2B"/>
    <w:rsid w:val="00BF33AF"/>
    <w:rsid w:val="00C016EC"/>
    <w:rsid w:val="00C02FDD"/>
    <w:rsid w:val="00C052E7"/>
    <w:rsid w:val="00C13A98"/>
    <w:rsid w:val="00C1750F"/>
    <w:rsid w:val="00C32EF7"/>
    <w:rsid w:val="00C33F8A"/>
    <w:rsid w:val="00C348F1"/>
    <w:rsid w:val="00C35997"/>
    <w:rsid w:val="00C40E17"/>
    <w:rsid w:val="00C42C3D"/>
    <w:rsid w:val="00C6700E"/>
    <w:rsid w:val="00C674D8"/>
    <w:rsid w:val="00C71ECD"/>
    <w:rsid w:val="00C81BD0"/>
    <w:rsid w:val="00C821B3"/>
    <w:rsid w:val="00C94D72"/>
    <w:rsid w:val="00CC3223"/>
    <w:rsid w:val="00CC7CB6"/>
    <w:rsid w:val="00CD5A2B"/>
    <w:rsid w:val="00CE645F"/>
    <w:rsid w:val="00D03B73"/>
    <w:rsid w:val="00D07F7F"/>
    <w:rsid w:val="00D151B6"/>
    <w:rsid w:val="00D36232"/>
    <w:rsid w:val="00D42A82"/>
    <w:rsid w:val="00D43983"/>
    <w:rsid w:val="00D454E6"/>
    <w:rsid w:val="00D5478A"/>
    <w:rsid w:val="00D634F8"/>
    <w:rsid w:val="00D644A6"/>
    <w:rsid w:val="00D87B4C"/>
    <w:rsid w:val="00D9046C"/>
    <w:rsid w:val="00D9271C"/>
    <w:rsid w:val="00DB0A40"/>
    <w:rsid w:val="00DB2B2D"/>
    <w:rsid w:val="00DD45C9"/>
    <w:rsid w:val="00DE0891"/>
    <w:rsid w:val="00E270F8"/>
    <w:rsid w:val="00E272E2"/>
    <w:rsid w:val="00E332DD"/>
    <w:rsid w:val="00E34672"/>
    <w:rsid w:val="00E50F75"/>
    <w:rsid w:val="00E5562F"/>
    <w:rsid w:val="00E623CA"/>
    <w:rsid w:val="00E6489A"/>
    <w:rsid w:val="00E775BE"/>
    <w:rsid w:val="00E81F63"/>
    <w:rsid w:val="00E8528E"/>
    <w:rsid w:val="00E93A56"/>
    <w:rsid w:val="00E96BC1"/>
    <w:rsid w:val="00E96F54"/>
    <w:rsid w:val="00EC1214"/>
    <w:rsid w:val="00ED1079"/>
    <w:rsid w:val="00ED4B0C"/>
    <w:rsid w:val="00EE4E2D"/>
    <w:rsid w:val="00F02922"/>
    <w:rsid w:val="00F126AF"/>
    <w:rsid w:val="00F417F2"/>
    <w:rsid w:val="00F578C8"/>
    <w:rsid w:val="00F71799"/>
    <w:rsid w:val="00F755F3"/>
    <w:rsid w:val="00F81FEF"/>
    <w:rsid w:val="00F86A0A"/>
    <w:rsid w:val="00F9458E"/>
    <w:rsid w:val="00F95BF0"/>
    <w:rsid w:val="00F9619D"/>
    <w:rsid w:val="00F97F6A"/>
    <w:rsid w:val="00FA1520"/>
    <w:rsid w:val="00FA4436"/>
    <w:rsid w:val="00FB7421"/>
    <w:rsid w:val="00FC56D5"/>
    <w:rsid w:val="00FE5A28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C62B3"/>
  <w15:chartTrackingRefBased/>
  <w15:docId w15:val="{1DC5719A-13EA-4066-B61F-8FC5B4C8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12"/>
    <w:pPr>
      <w:spacing w:line="276" w:lineRule="auto"/>
    </w:pPr>
    <w:rPr>
      <w:rFonts w:cstheme="minorHAnsi"/>
      <w:kern w:val="0"/>
      <w:sz w:val="24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1291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129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12912"/>
    <w:rPr>
      <w:rFonts w:cstheme="minorHAnsi"/>
      <w:kern w:val="0"/>
      <w:sz w:val="20"/>
      <w:szCs w:val="20"/>
      <w:lang w:val="en-GB"/>
      <w14:ligatures w14:val="none"/>
    </w:rPr>
  </w:style>
  <w:style w:type="table" w:styleId="Grilledutableau">
    <w:name w:val="Table Grid"/>
    <w:basedOn w:val="TableauNormal"/>
    <w:uiPriority w:val="39"/>
    <w:rsid w:val="003129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12912"/>
  </w:style>
  <w:style w:type="paragraph" w:styleId="Textedebulles">
    <w:name w:val="Balloon Text"/>
    <w:basedOn w:val="Normal"/>
    <w:link w:val="TextedebullesCar"/>
    <w:uiPriority w:val="99"/>
    <w:semiHidden/>
    <w:unhideWhenUsed/>
    <w:rsid w:val="006B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9AA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74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7421"/>
    <w:rPr>
      <w:rFonts w:cstheme="minorHAnsi"/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90B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fr-FR" w:eastAsia="fr-FR"/>
    </w:rPr>
  </w:style>
  <w:style w:type="character" w:styleId="Lienhypertexte">
    <w:name w:val="Hyperlink"/>
    <w:basedOn w:val="Policepardfaut"/>
    <w:uiPriority w:val="99"/>
    <w:semiHidden/>
    <w:unhideWhenUsed/>
    <w:rsid w:val="00C32EF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32EF7"/>
    <w:rPr>
      <w:color w:val="954F72"/>
      <w:u w:val="single"/>
    </w:rPr>
  </w:style>
  <w:style w:type="paragraph" w:customStyle="1" w:styleId="xl65">
    <w:name w:val="xl65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6">
    <w:name w:val="xl66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7">
    <w:name w:val="xl67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8">
    <w:name w:val="xl68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9">
    <w:name w:val="xl69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0">
    <w:name w:val="xl70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val="fr-FR" w:eastAsia="fr-FR"/>
    </w:rPr>
  </w:style>
  <w:style w:type="paragraph" w:customStyle="1" w:styleId="xl71">
    <w:name w:val="xl71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2">
    <w:name w:val="xl72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73">
    <w:name w:val="xl73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  <w:style w:type="paragraph" w:customStyle="1" w:styleId="xl74">
    <w:name w:val="xl74"/>
    <w:basedOn w:val="Normal"/>
    <w:rsid w:val="00C32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23B63-5B8A-446B-8D53-599AFF6DB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Poirier</dc:creator>
  <cp:keywords/>
  <dc:description/>
  <cp:lastModifiedBy>Moniot Maxime</cp:lastModifiedBy>
  <cp:revision>9</cp:revision>
  <dcterms:created xsi:type="dcterms:W3CDTF">2024-10-21T07:35:00Z</dcterms:created>
  <dcterms:modified xsi:type="dcterms:W3CDTF">2024-10-22T07:21:00Z</dcterms:modified>
</cp:coreProperties>
</file>